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80415" w14:textId="14BF3CD2" w:rsidR="00625406" w:rsidRPr="00F8277D" w:rsidRDefault="008E0CAE" w:rsidP="00590063">
      <w:pPr>
        <w:spacing w:line="480" w:lineRule="auto"/>
        <w:ind w:left="360"/>
        <w:rPr>
          <w:b/>
          <w:bCs/>
        </w:rPr>
      </w:pPr>
      <w:r w:rsidRPr="00F8277D">
        <w:rPr>
          <w:b/>
          <w:bCs/>
        </w:rPr>
        <w:t>Suppl</w:t>
      </w:r>
      <w:r w:rsidR="00EC05B8">
        <w:rPr>
          <w:b/>
          <w:bCs/>
        </w:rPr>
        <w:t xml:space="preserve">ementary </w:t>
      </w:r>
      <w:r w:rsidR="00806506" w:rsidRPr="00F8277D">
        <w:rPr>
          <w:b/>
          <w:bCs/>
        </w:rPr>
        <w:t>Table</w:t>
      </w:r>
      <w:r w:rsidRPr="00F8277D">
        <w:rPr>
          <w:b/>
          <w:bCs/>
        </w:rPr>
        <w:t xml:space="preserve"> 1</w:t>
      </w:r>
      <w:r w:rsidR="00806506" w:rsidRPr="00F8277D">
        <w:rPr>
          <w:b/>
          <w:bCs/>
        </w:rPr>
        <w:t xml:space="preserve">: List of participants </w:t>
      </w:r>
      <w:r w:rsidR="00E834D9" w:rsidRPr="00F8277D">
        <w:rPr>
          <w:b/>
          <w:bCs/>
        </w:rPr>
        <w:t>in the expert panel</w:t>
      </w:r>
      <w:r w:rsidR="006A526E" w:rsidRPr="00F8277D">
        <w:rPr>
          <w:b/>
          <w:bCs/>
        </w:rPr>
        <w:t xml:space="preserve"> (</w:t>
      </w:r>
      <w:r w:rsidR="0043148B" w:rsidRPr="00F8277D">
        <w:rPr>
          <w:b/>
          <w:bCs/>
        </w:rPr>
        <w:t xml:space="preserve">listed </w:t>
      </w:r>
      <w:r w:rsidR="006A526E" w:rsidRPr="00F8277D">
        <w:rPr>
          <w:b/>
          <w:bCs/>
        </w:rPr>
        <w:t>alphabetical</w:t>
      </w:r>
      <w:r w:rsidR="0043148B" w:rsidRPr="00F8277D">
        <w:rPr>
          <w:b/>
          <w:bCs/>
        </w:rPr>
        <w:t xml:space="preserve">ly </w:t>
      </w:r>
      <w:r w:rsidR="006A526E" w:rsidRPr="00F8277D">
        <w:rPr>
          <w:b/>
          <w:bCs/>
        </w:rPr>
        <w:t>by surna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F7C54" w14:paraId="733A3FCF" w14:textId="77777777" w:rsidTr="00033B1F">
        <w:tc>
          <w:tcPr>
            <w:tcW w:w="3005" w:type="dxa"/>
          </w:tcPr>
          <w:p w14:paraId="22D0A2D0" w14:textId="6D2FEAD0" w:rsidR="00AF7C54" w:rsidRPr="006A526E" w:rsidRDefault="00AF7C54" w:rsidP="00590063">
            <w:pPr>
              <w:spacing w:line="480" w:lineRule="auto"/>
              <w:rPr>
                <w:b/>
                <w:bCs/>
              </w:rPr>
            </w:pPr>
            <w:r w:rsidRPr="006A526E">
              <w:rPr>
                <w:b/>
                <w:bCs/>
              </w:rPr>
              <w:t>Name of participant</w:t>
            </w:r>
          </w:p>
        </w:tc>
        <w:tc>
          <w:tcPr>
            <w:tcW w:w="3005" w:type="dxa"/>
          </w:tcPr>
          <w:p w14:paraId="3902CACC" w14:textId="0DC4DF34" w:rsidR="00AF7C54" w:rsidRPr="0012201C" w:rsidRDefault="00AF7C54" w:rsidP="00590063">
            <w:pPr>
              <w:spacing w:line="480" w:lineRule="auto"/>
              <w:rPr>
                <w:b/>
                <w:bCs/>
              </w:rPr>
            </w:pPr>
            <w:r w:rsidRPr="0012201C">
              <w:rPr>
                <w:b/>
                <w:bCs/>
              </w:rPr>
              <w:t>Speciality and role</w:t>
            </w:r>
          </w:p>
        </w:tc>
        <w:tc>
          <w:tcPr>
            <w:tcW w:w="3006" w:type="dxa"/>
          </w:tcPr>
          <w:p w14:paraId="3B2AC7A8" w14:textId="29F9F176" w:rsidR="00AF7C54" w:rsidRPr="0012201C" w:rsidRDefault="006A526E" w:rsidP="00590063">
            <w:pPr>
              <w:spacing w:line="480" w:lineRule="auto"/>
              <w:rPr>
                <w:b/>
                <w:bCs/>
              </w:rPr>
            </w:pPr>
            <w:r w:rsidRPr="0012201C">
              <w:rPr>
                <w:b/>
                <w:bCs/>
              </w:rPr>
              <w:t>Institution</w:t>
            </w:r>
          </w:p>
        </w:tc>
      </w:tr>
      <w:tr w:rsidR="006A526E" w14:paraId="74D9626C" w14:textId="77777777" w:rsidTr="00033B1F">
        <w:tc>
          <w:tcPr>
            <w:tcW w:w="3005" w:type="dxa"/>
          </w:tcPr>
          <w:p w14:paraId="652C016E" w14:textId="237321AD" w:rsidR="006A526E" w:rsidRPr="006A526E" w:rsidRDefault="006A526E" w:rsidP="00590063">
            <w:pPr>
              <w:spacing w:line="480" w:lineRule="auto"/>
            </w:pPr>
            <w:r w:rsidRPr="006A526E">
              <w:t>Sajjad Ahmad</w:t>
            </w:r>
          </w:p>
        </w:tc>
        <w:tc>
          <w:tcPr>
            <w:tcW w:w="3005" w:type="dxa"/>
          </w:tcPr>
          <w:p w14:paraId="643FB472" w14:textId="6C2F9EEA" w:rsidR="006A526E" w:rsidRPr="0012201C" w:rsidRDefault="000A716C" w:rsidP="00590063">
            <w:pPr>
              <w:spacing w:line="480" w:lineRule="auto"/>
            </w:pPr>
            <w:r w:rsidRPr="0012201C">
              <w:t>Consultant Ophthalmic Surgeon</w:t>
            </w:r>
            <w:r w:rsidR="006B4AD2">
              <w:t>: C</w:t>
            </w:r>
            <w:r w:rsidRPr="0012201C">
              <w:t xml:space="preserve">ornea and </w:t>
            </w:r>
            <w:r w:rsidR="00784E3C">
              <w:t>e</w:t>
            </w:r>
            <w:r w:rsidRPr="0012201C">
              <w:t xml:space="preserve">xternal </w:t>
            </w:r>
            <w:r w:rsidR="00784E3C">
              <w:t>e</w:t>
            </w:r>
            <w:r w:rsidRPr="0012201C">
              <w:t xml:space="preserve">ye </w:t>
            </w:r>
            <w:r w:rsidR="00784E3C">
              <w:t>d</w:t>
            </w:r>
            <w:r w:rsidRPr="0012201C">
              <w:t>iseases</w:t>
            </w:r>
          </w:p>
        </w:tc>
        <w:tc>
          <w:tcPr>
            <w:tcW w:w="3006" w:type="dxa"/>
          </w:tcPr>
          <w:p w14:paraId="7AFA714C" w14:textId="0D9361A9" w:rsidR="006A526E" w:rsidRPr="0012201C" w:rsidRDefault="006A2336" w:rsidP="00590063">
            <w:pPr>
              <w:spacing w:line="480" w:lineRule="auto"/>
            </w:pPr>
            <w:r w:rsidRPr="0012201C">
              <w:t>Moorfields Eye Hospital NHS Foundation Trust, London</w:t>
            </w:r>
            <w:r w:rsidR="00784E3C">
              <w:t xml:space="preserve">; </w:t>
            </w:r>
            <w:r w:rsidR="00784E3C" w:rsidRPr="00784E3C">
              <w:t>UCL Institute of Ophthalmology, London</w:t>
            </w:r>
            <w:r w:rsidR="00784E3C">
              <w:t xml:space="preserve">; </w:t>
            </w:r>
            <w:r w:rsidR="00784E3C" w:rsidRPr="00784E3C">
              <w:t>Moorfields/UCL NIHR BRC, London</w:t>
            </w:r>
          </w:p>
        </w:tc>
      </w:tr>
      <w:tr w:rsidR="001E7C06" w14:paraId="34925988" w14:textId="77777777" w:rsidTr="00033B1F">
        <w:tc>
          <w:tcPr>
            <w:tcW w:w="3005" w:type="dxa"/>
          </w:tcPr>
          <w:p w14:paraId="71503BA4" w14:textId="52A5CB0D" w:rsidR="001E7C06" w:rsidRDefault="001E7C06" w:rsidP="00590063">
            <w:pPr>
              <w:spacing w:line="480" w:lineRule="auto"/>
            </w:pPr>
            <w:r>
              <w:t>Raj Bhayani</w:t>
            </w:r>
          </w:p>
        </w:tc>
        <w:tc>
          <w:tcPr>
            <w:tcW w:w="3005" w:type="dxa"/>
          </w:tcPr>
          <w:p w14:paraId="2E0CE4E3" w14:textId="29CA411B" w:rsidR="001E7C06" w:rsidRPr="0012201C" w:rsidRDefault="008240B7" w:rsidP="00590063">
            <w:pPr>
              <w:spacing w:line="480" w:lineRule="auto"/>
            </w:pPr>
            <w:r w:rsidRPr="0012201C">
              <w:t>Consultant Ophthalmologist</w:t>
            </w:r>
          </w:p>
        </w:tc>
        <w:tc>
          <w:tcPr>
            <w:tcW w:w="3006" w:type="dxa"/>
          </w:tcPr>
          <w:p w14:paraId="3FB597EE" w14:textId="0A129D95" w:rsidR="001E7C06" w:rsidRPr="0012201C" w:rsidRDefault="00024D9C" w:rsidP="00590063">
            <w:pPr>
              <w:spacing w:line="480" w:lineRule="auto"/>
            </w:pPr>
            <w:r w:rsidRPr="00024D9C">
              <w:t>Mid Yorkshire Teaching NHS Trust</w:t>
            </w:r>
            <w:r>
              <w:t xml:space="preserve">, </w:t>
            </w:r>
            <w:r w:rsidR="007B0C55">
              <w:t>West Yorkshire</w:t>
            </w:r>
          </w:p>
        </w:tc>
      </w:tr>
      <w:tr w:rsidR="002A125F" w14:paraId="6D647837" w14:textId="77777777" w:rsidTr="00AF7C54">
        <w:tc>
          <w:tcPr>
            <w:tcW w:w="3005" w:type="dxa"/>
          </w:tcPr>
          <w:p w14:paraId="5E653460" w14:textId="66274EE2" w:rsidR="002A125F" w:rsidRPr="006A526E" w:rsidRDefault="002A125F" w:rsidP="00590063">
            <w:pPr>
              <w:spacing w:line="480" w:lineRule="auto"/>
            </w:pPr>
            <w:r>
              <w:t>Nicholas Cotton</w:t>
            </w:r>
          </w:p>
        </w:tc>
        <w:tc>
          <w:tcPr>
            <w:tcW w:w="3005" w:type="dxa"/>
          </w:tcPr>
          <w:p w14:paraId="6B97364B" w14:textId="2E77C451" w:rsidR="002A125F" w:rsidRPr="0012201C" w:rsidRDefault="00EC0B1C" w:rsidP="00590063">
            <w:pPr>
              <w:spacing w:line="480" w:lineRule="auto"/>
            </w:pPr>
            <w:r>
              <w:t>Consultant Ophthalmologist: Cornea</w:t>
            </w:r>
          </w:p>
        </w:tc>
        <w:tc>
          <w:tcPr>
            <w:tcW w:w="3006" w:type="dxa"/>
          </w:tcPr>
          <w:p w14:paraId="230AB8E9" w14:textId="63F7618B" w:rsidR="002A125F" w:rsidRPr="0012201C" w:rsidRDefault="00EC0B1C" w:rsidP="00590063">
            <w:pPr>
              <w:spacing w:line="480" w:lineRule="auto"/>
            </w:pPr>
            <w:r>
              <w:t>Royal Victoria Hospital, Belfast</w:t>
            </w:r>
          </w:p>
        </w:tc>
      </w:tr>
      <w:tr w:rsidR="006A526E" w14:paraId="4A235A49" w14:textId="77777777" w:rsidTr="00033B1F">
        <w:tc>
          <w:tcPr>
            <w:tcW w:w="3005" w:type="dxa"/>
          </w:tcPr>
          <w:p w14:paraId="2BB078EA" w14:textId="5BBFA7C1" w:rsidR="006A526E" w:rsidRPr="006A526E" w:rsidRDefault="006A526E" w:rsidP="00590063">
            <w:pPr>
              <w:spacing w:line="480" w:lineRule="auto"/>
            </w:pPr>
            <w:r w:rsidRPr="006A526E">
              <w:t>Harminder Dua</w:t>
            </w:r>
          </w:p>
        </w:tc>
        <w:tc>
          <w:tcPr>
            <w:tcW w:w="3005" w:type="dxa"/>
          </w:tcPr>
          <w:p w14:paraId="2C1B634E" w14:textId="1724CCAF" w:rsidR="006A526E" w:rsidRPr="0012201C" w:rsidRDefault="0043148B" w:rsidP="00590063">
            <w:pPr>
              <w:spacing w:line="480" w:lineRule="auto"/>
            </w:pPr>
            <w:r w:rsidRPr="0012201C">
              <w:t>Professor of Ophthalmology and Visual Sciences</w:t>
            </w:r>
          </w:p>
        </w:tc>
        <w:tc>
          <w:tcPr>
            <w:tcW w:w="3006" w:type="dxa"/>
          </w:tcPr>
          <w:p w14:paraId="31BD66F4" w14:textId="06096289" w:rsidR="006A526E" w:rsidRPr="0012201C" w:rsidRDefault="009A6F72" w:rsidP="00590063">
            <w:pPr>
              <w:spacing w:line="480" w:lineRule="auto"/>
            </w:pPr>
            <w:r w:rsidRPr="009A6F72">
              <w:t>Academic Ophthalmology, Mental Health and Clinical Neurosciences, School of Medicine, University of Nottingham</w:t>
            </w:r>
          </w:p>
        </w:tc>
      </w:tr>
      <w:tr w:rsidR="001E7C06" w14:paraId="3C41AA79" w14:textId="77777777" w:rsidTr="00033B1F">
        <w:tc>
          <w:tcPr>
            <w:tcW w:w="3005" w:type="dxa"/>
          </w:tcPr>
          <w:p w14:paraId="02327B70" w14:textId="7546A784" w:rsidR="001E7C06" w:rsidRPr="006A526E" w:rsidRDefault="001E7C06" w:rsidP="00590063">
            <w:pPr>
              <w:spacing w:line="480" w:lineRule="auto"/>
            </w:pPr>
            <w:r>
              <w:t>Omar El Haddad</w:t>
            </w:r>
          </w:p>
        </w:tc>
        <w:tc>
          <w:tcPr>
            <w:tcW w:w="3005" w:type="dxa"/>
          </w:tcPr>
          <w:p w14:paraId="65B61FC6" w14:textId="391E825D" w:rsidR="001E7C06" w:rsidRPr="0012201C" w:rsidRDefault="00D817AA" w:rsidP="00590063">
            <w:pPr>
              <w:spacing w:line="480" w:lineRule="auto"/>
            </w:pPr>
            <w:r w:rsidRPr="0012201C">
              <w:t>Corneal consultant</w:t>
            </w:r>
          </w:p>
        </w:tc>
        <w:tc>
          <w:tcPr>
            <w:tcW w:w="3006" w:type="dxa"/>
          </w:tcPr>
          <w:p w14:paraId="2AA0C662" w14:textId="7FBAD484" w:rsidR="00744EEC" w:rsidRPr="00744EEC" w:rsidRDefault="00744EEC" w:rsidP="00744EEC">
            <w:pPr>
              <w:spacing w:line="480" w:lineRule="auto"/>
            </w:pPr>
            <w:r w:rsidRPr="00744EEC">
              <w:t xml:space="preserve">Bristol Eye Hospital, University Hospitals Bristol and Weston NHS Foundation </w:t>
            </w:r>
            <w:r>
              <w:t>T</w:t>
            </w:r>
            <w:r w:rsidRPr="00744EEC">
              <w:t>rust</w:t>
            </w:r>
            <w:r>
              <w:t>;</w:t>
            </w:r>
          </w:p>
          <w:p w14:paraId="16EDCF98" w14:textId="6B87C525" w:rsidR="001E7C06" w:rsidRPr="0012201C" w:rsidRDefault="00744EEC" w:rsidP="00590063">
            <w:pPr>
              <w:spacing w:line="480" w:lineRule="auto"/>
            </w:pPr>
            <w:r w:rsidRPr="00744EEC">
              <w:lastRenderedPageBreak/>
              <w:t>Faculty of Medicine, Alexandrite University, Egypt</w:t>
            </w:r>
          </w:p>
        </w:tc>
      </w:tr>
      <w:tr w:rsidR="006A526E" w14:paraId="052CF41B" w14:textId="77777777" w:rsidTr="00AF7C54">
        <w:tc>
          <w:tcPr>
            <w:tcW w:w="3005" w:type="dxa"/>
          </w:tcPr>
          <w:p w14:paraId="3EEC3144" w14:textId="64E01BF9" w:rsidR="006A526E" w:rsidRPr="006A526E" w:rsidRDefault="006A526E" w:rsidP="00590063">
            <w:pPr>
              <w:spacing w:line="480" w:lineRule="auto"/>
            </w:pPr>
            <w:r w:rsidRPr="006A526E">
              <w:lastRenderedPageBreak/>
              <w:t>Sophie Harper</w:t>
            </w:r>
          </w:p>
        </w:tc>
        <w:tc>
          <w:tcPr>
            <w:tcW w:w="3005" w:type="dxa"/>
          </w:tcPr>
          <w:p w14:paraId="062AD394" w14:textId="66836C02" w:rsidR="006A526E" w:rsidRPr="0012201C" w:rsidRDefault="009A7B16" w:rsidP="00590063">
            <w:pPr>
              <w:spacing w:line="480" w:lineRule="auto"/>
            </w:pPr>
            <w:r w:rsidRPr="0012201C">
              <w:t xml:space="preserve">Principal Optometrist: </w:t>
            </w:r>
            <w:r w:rsidR="006B4AD2">
              <w:t>C</w:t>
            </w:r>
            <w:r w:rsidR="003C39A7" w:rsidRPr="0012201C">
              <w:t>ornea</w:t>
            </w:r>
          </w:p>
        </w:tc>
        <w:tc>
          <w:tcPr>
            <w:tcW w:w="3006" w:type="dxa"/>
          </w:tcPr>
          <w:p w14:paraId="34037F07" w14:textId="3518E32F" w:rsidR="006A526E" w:rsidRPr="0012201C" w:rsidRDefault="005C67D8" w:rsidP="00590063">
            <w:pPr>
              <w:spacing w:line="480" w:lineRule="auto"/>
            </w:pPr>
            <w:r>
              <w:t>Manchester Royal Eye Hospital</w:t>
            </w:r>
            <w:r w:rsidR="00784E3C">
              <w:t xml:space="preserve">, </w:t>
            </w:r>
            <w:r w:rsidR="0043148B" w:rsidRPr="0012201C">
              <w:t xml:space="preserve">Manchester University </w:t>
            </w:r>
            <w:r>
              <w:t>NHS</w:t>
            </w:r>
            <w:r w:rsidR="0043148B" w:rsidRPr="0012201C">
              <w:t xml:space="preserve"> Foundation Trust, Manchester</w:t>
            </w:r>
          </w:p>
        </w:tc>
      </w:tr>
      <w:tr w:rsidR="002A3A05" w14:paraId="216660D5" w14:textId="77777777" w:rsidTr="008519E2">
        <w:tc>
          <w:tcPr>
            <w:tcW w:w="3005" w:type="dxa"/>
          </w:tcPr>
          <w:p w14:paraId="4E36B949" w14:textId="6D990CA9" w:rsidR="002A3A05" w:rsidRPr="006A526E" w:rsidRDefault="002A3A05" w:rsidP="00590063">
            <w:pPr>
              <w:spacing w:line="480" w:lineRule="auto"/>
            </w:pPr>
            <w:r>
              <w:t>Li Jiang</w:t>
            </w:r>
          </w:p>
        </w:tc>
        <w:tc>
          <w:tcPr>
            <w:tcW w:w="3005" w:type="dxa"/>
          </w:tcPr>
          <w:p w14:paraId="246F019C" w14:textId="1A37B11B" w:rsidR="002A3A05" w:rsidRPr="0012201C" w:rsidRDefault="008A4B7D" w:rsidP="00590063">
            <w:pPr>
              <w:spacing w:line="480" w:lineRule="auto"/>
            </w:pPr>
            <w:r w:rsidRPr="0012201C">
              <w:t>Consultant Ophthalm</w:t>
            </w:r>
            <w:r w:rsidR="00F415C6" w:rsidRPr="0012201C">
              <w:t>ologist</w:t>
            </w:r>
            <w:r w:rsidRPr="0012201C">
              <w:t xml:space="preserve">: </w:t>
            </w:r>
            <w:r w:rsidR="006B4AD2">
              <w:t>C</w:t>
            </w:r>
            <w:r w:rsidR="008240B7" w:rsidRPr="0012201C">
              <w:t>ornea, primary care and cataract</w:t>
            </w:r>
          </w:p>
        </w:tc>
        <w:tc>
          <w:tcPr>
            <w:tcW w:w="3006" w:type="dxa"/>
          </w:tcPr>
          <w:p w14:paraId="519D7A37" w14:textId="3C495472" w:rsidR="002A3A05" w:rsidRPr="0012201C" w:rsidRDefault="008A4B7D" w:rsidP="00590063">
            <w:pPr>
              <w:spacing w:line="480" w:lineRule="auto"/>
            </w:pPr>
            <w:r w:rsidRPr="0012201C">
              <w:t>Queen Elizabeth Hospital, Birmingham</w:t>
            </w:r>
          </w:p>
        </w:tc>
      </w:tr>
      <w:tr w:rsidR="00AF7C54" w14:paraId="6E1D88B7" w14:textId="77777777" w:rsidTr="008519E2">
        <w:tc>
          <w:tcPr>
            <w:tcW w:w="3005" w:type="dxa"/>
          </w:tcPr>
          <w:p w14:paraId="1CAEE8DB" w14:textId="16C9F8CE" w:rsidR="00AF7C54" w:rsidRPr="006A526E" w:rsidRDefault="006A526E" w:rsidP="00590063">
            <w:pPr>
              <w:spacing w:line="480" w:lineRule="auto"/>
            </w:pPr>
            <w:r w:rsidRPr="006A526E">
              <w:t>Sai Kolli</w:t>
            </w:r>
          </w:p>
        </w:tc>
        <w:tc>
          <w:tcPr>
            <w:tcW w:w="3005" w:type="dxa"/>
          </w:tcPr>
          <w:p w14:paraId="7D27C863" w14:textId="2A7C6688" w:rsidR="00AF7C54" w:rsidRPr="0012201C" w:rsidRDefault="00390FB3" w:rsidP="00590063">
            <w:pPr>
              <w:spacing w:line="480" w:lineRule="auto"/>
            </w:pPr>
            <w:r w:rsidRPr="0012201C">
              <w:t>Consultant Corneal Surgeon</w:t>
            </w:r>
          </w:p>
        </w:tc>
        <w:tc>
          <w:tcPr>
            <w:tcW w:w="3006" w:type="dxa"/>
          </w:tcPr>
          <w:p w14:paraId="7A3F6BF5" w14:textId="64F79EB4" w:rsidR="00AF7C54" w:rsidRPr="0012201C" w:rsidRDefault="0003723D" w:rsidP="00590063">
            <w:pPr>
              <w:spacing w:line="480" w:lineRule="auto"/>
            </w:pPr>
            <w:r w:rsidRPr="0003723D">
              <w:t xml:space="preserve">Queen Elizabeth Hospital, University Hospitals Birmingham NHS Trust &amp; </w:t>
            </w:r>
            <w:r>
              <w:t xml:space="preserve"> </w:t>
            </w:r>
            <w:r w:rsidRPr="0003723D">
              <w:t>Aston University</w:t>
            </w:r>
          </w:p>
        </w:tc>
      </w:tr>
      <w:tr w:rsidR="00AF7C54" w14:paraId="0F896E84" w14:textId="77777777" w:rsidTr="008519E2">
        <w:tc>
          <w:tcPr>
            <w:tcW w:w="3005" w:type="dxa"/>
          </w:tcPr>
          <w:p w14:paraId="7E12D847" w14:textId="0189C946" w:rsidR="00AF7C54" w:rsidRPr="006A526E" w:rsidRDefault="006A526E" w:rsidP="00590063">
            <w:pPr>
              <w:spacing w:line="480" w:lineRule="auto"/>
            </w:pPr>
            <w:r w:rsidRPr="006A526E">
              <w:t>David Lockington</w:t>
            </w:r>
          </w:p>
        </w:tc>
        <w:tc>
          <w:tcPr>
            <w:tcW w:w="3005" w:type="dxa"/>
          </w:tcPr>
          <w:p w14:paraId="3400091D" w14:textId="4A5738BC" w:rsidR="00AF7C54" w:rsidRPr="0012201C" w:rsidRDefault="009A7B16" w:rsidP="00590063">
            <w:pPr>
              <w:spacing w:line="480" w:lineRule="auto"/>
            </w:pPr>
            <w:r w:rsidRPr="0012201C">
              <w:t xml:space="preserve">Consultant Ophthalmologist: </w:t>
            </w:r>
            <w:r w:rsidR="006B4AD2">
              <w:t>C</w:t>
            </w:r>
            <w:r w:rsidRPr="0012201C">
              <w:t xml:space="preserve">ornea and </w:t>
            </w:r>
            <w:r w:rsidR="00784E3C">
              <w:t>c</w:t>
            </w:r>
            <w:r w:rsidRPr="0012201C">
              <w:t>ataract</w:t>
            </w:r>
          </w:p>
        </w:tc>
        <w:tc>
          <w:tcPr>
            <w:tcW w:w="3006" w:type="dxa"/>
          </w:tcPr>
          <w:p w14:paraId="006A77FA" w14:textId="2898599A" w:rsidR="00AF7C54" w:rsidRPr="0012201C" w:rsidRDefault="00945544" w:rsidP="00590063">
            <w:pPr>
              <w:spacing w:line="480" w:lineRule="auto"/>
            </w:pPr>
            <w:r w:rsidRPr="0012201C">
              <w:t>Tennent Institute of Ophthalmology, Glasgow</w:t>
            </w:r>
          </w:p>
        </w:tc>
      </w:tr>
      <w:tr w:rsidR="00AF7C54" w14:paraId="55418E59" w14:textId="77777777" w:rsidTr="008519E2">
        <w:tc>
          <w:tcPr>
            <w:tcW w:w="3005" w:type="dxa"/>
          </w:tcPr>
          <w:p w14:paraId="26617661" w14:textId="6B8C8D22" w:rsidR="00AF7C54" w:rsidRPr="006A526E" w:rsidRDefault="006A526E" w:rsidP="00590063">
            <w:pPr>
              <w:spacing w:line="480" w:lineRule="auto"/>
            </w:pPr>
            <w:r w:rsidRPr="006A526E">
              <w:t xml:space="preserve">Bita </w:t>
            </w:r>
            <w:proofErr w:type="spellStart"/>
            <w:r w:rsidRPr="006A526E">
              <w:t>Manzouri</w:t>
            </w:r>
            <w:proofErr w:type="spellEnd"/>
          </w:p>
        </w:tc>
        <w:tc>
          <w:tcPr>
            <w:tcW w:w="3005" w:type="dxa"/>
          </w:tcPr>
          <w:p w14:paraId="04071D9A" w14:textId="58E89632" w:rsidR="00AF7C54" w:rsidRPr="0012201C" w:rsidRDefault="009A7B16" w:rsidP="00590063">
            <w:pPr>
              <w:spacing w:line="480" w:lineRule="auto"/>
            </w:pPr>
            <w:r w:rsidRPr="0012201C">
              <w:t xml:space="preserve">Consultant </w:t>
            </w:r>
            <w:r w:rsidR="006B4AD2">
              <w:t>O</w:t>
            </w:r>
            <w:r w:rsidRPr="0012201C">
              <w:t xml:space="preserve">phthalmologist: </w:t>
            </w:r>
            <w:r w:rsidR="006B4AD2">
              <w:t>C</w:t>
            </w:r>
            <w:r w:rsidRPr="0012201C">
              <w:t>ataract, cornea and external disease</w:t>
            </w:r>
          </w:p>
        </w:tc>
        <w:tc>
          <w:tcPr>
            <w:tcW w:w="3006" w:type="dxa"/>
          </w:tcPr>
          <w:p w14:paraId="20075B2D" w14:textId="7A96F27B" w:rsidR="00AF7C54" w:rsidRPr="0012201C" w:rsidRDefault="006A2336" w:rsidP="00590063">
            <w:pPr>
              <w:spacing w:line="480" w:lineRule="auto"/>
            </w:pPr>
            <w:r w:rsidRPr="0012201C">
              <w:t>Queen’s Hospital, BHR University Hospitals NHS Trust, Romford</w:t>
            </w:r>
          </w:p>
        </w:tc>
      </w:tr>
      <w:tr w:rsidR="002A3A05" w14:paraId="53F0681B" w14:textId="77777777" w:rsidTr="008519E2">
        <w:tc>
          <w:tcPr>
            <w:tcW w:w="3005" w:type="dxa"/>
          </w:tcPr>
          <w:p w14:paraId="6A8267B2" w14:textId="4A953350" w:rsidR="002A3A05" w:rsidRPr="006A526E" w:rsidRDefault="002A3A05" w:rsidP="00590063">
            <w:pPr>
              <w:spacing w:line="480" w:lineRule="auto"/>
            </w:pPr>
            <w:r>
              <w:lastRenderedPageBreak/>
              <w:t>Artemis Matsou</w:t>
            </w:r>
          </w:p>
        </w:tc>
        <w:tc>
          <w:tcPr>
            <w:tcW w:w="3005" w:type="dxa"/>
          </w:tcPr>
          <w:p w14:paraId="27D101FD" w14:textId="4A2D5C95" w:rsidR="002A3A05" w:rsidRPr="0012201C" w:rsidRDefault="00F438DC" w:rsidP="00590063">
            <w:pPr>
              <w:spacing w:line="480" w:lineRule="auto"/>
            </w:pPr>
            <w:r w:rsidRPr="00F438DC">
              <w:t>Consultant Ophthalmologist and Cataract Lead</w:t>
            </w:r>
          </w:p>
        </w:tc>
        <w:tc>
          <w:tcPr>
            <w:tcW w:w="3006" w:type="dxa"/>
          </w:tcPr>
          <w:p w14:paraId="18461716" w14:textId="7E7C1C81" w:rsidR="002A3A05" w:rsidRPr="0012201C" w:rsidRDefault="003B22FC" w:rsidP="00590063">
            <w:pPr>
              <w:spacing w:line="480" w:lineRule="auto"/>
            </w:pPr>
            <w:r w:rsidRPr="0012201C">
              <w:t xml:space="preserve">Queen Victoria Hospital, </w:t>
            </w:r>
            <w:r w:rsidR="009E5BC1" w:rsidRPr="0012201C">
              <w:t xml:space="preserve">East Grinstead, </w:t>
            </w:r>
            <w:r w:rsidRPr="0012201C">
              <w:t>West Sussex</w:t>
            </w:r>
          </w:p>
        </w:tc>
      </w:tr>
      <w:tr w:rsidR="002A125F" w14:paraId="0CAA8013" w14:textId="77777777" w:rsidTr="008519E2">
        <w:tc>
          <w:tcPr>
            <w:tcW w:w="3005" w:type="dxa"/>
          </w:tcPr>
          <w:p w14:paraId="4FA81EA7" w14:textId="115E439F" w:rsidR="002A125F" w:rsidRPr="006A526E" w:rsidRDefault="002A125F" w:rsidP="00590063">
            <w:pPr>
              <w:spacing w:line="480" w:lineRule="auto"/>
            </w:pPr>
            <w:r>
              <w:t>Hasan Naveed</w:t>
            </w:r>
          </w:p>
        </w:tc>
        <w:tc>
          <w:tcPr>
            <w:tcW w:w="3005" w:type="dxa"/>
          </w:tcPr>
          <w:p w14:paraId="7FACD21E" w14:textId="35402DA4" w:rsidR="002A125F" w:rsidRPr="0012201C" w:rsidRDefault="00977E6C" w:rsidP="00590063">
            <w:pPr>
              <w:spacing w:line="480" w:lineRule="auto"/>
            </w:pPr>
            <w:r w:rsidRPr="00977E6C">
              <w:t>Consultant Ophthalmic Surgeon</w:t>
            </w:r>
          </w:p>
        </w:tc>
        <w:tc>
          <w:tcPr>
            <w:tcW w:w="3006" w:type="dxa"/>
          </w:tcPr>
          <w:p w14:paraId="2405C6DB" w14:textId="110540E4" w:rsidR="002A125F" w:rsidRPr="0012201C" w:rsidRDefault="009E5BC1" w:rsidP="00590063">
            <w:pPr>
              <w:spacing w:line="480" w:lineRule="auto"/>
            </w:pPr>
            <w:r w:rsidRPr="0012201C">
              <w:t>Queen Victoria Hospital, East Grinstead, West Sussex</w:t>
            </w:r>
          </w:p>
        </w:tc>
      </w:tr>
      <w:tr w:rsidR="002A125F" w14:paraId="280A0EF6" w14:textId="77777777" w:rsidTr="008519E2">
        <w:tc>
          <w:tcPr>
            <w:tcW w:w="3005" w:type="dxa"/>
          </w:tcPr>
          <w:p w14:paraId="6947BB93" w14:textId="75D8BD5F" w:rsidR="002A125F" w:rsidRPr="006A526E" w:rsidRDefault="002A125F" w:rsidP="00590063">
            <w:pPr>
              <w:spacing w:line="480" w:lineRule="auto"/>
            </w:pPr>
            <w:r>
              <w:t>Yan Ning Neo</w:t>
            </w:r>
          </w:p>
        </w:tc>
        <w:tc>
          <w:tcPr>
            <w:tcW w:w="3005" w:type="dxa"/>
          </w:tcPr>
          <w:p w14:paraId="7FF3D4CF" w14:textId="508FC244" w:rsidR="002A125F" w:rsidRPr="0012201C" w:rsidRDefault="00784E3C" w:rsidP="00590063">
            <w:pPr>
              <w:spacing w:line="480" w:lineRule="auto"/>
            </w:pPr>
            <w:r w:rsidRPr="00035CFB">
              <w:t>Consultant</w:t>
            </w:r>
            <w:r w:rsidR="006B4AD2">
              <w:t xml:space="preserve"> Ophthalmologist</w:t>
            </w:r>
            <w:r w:rsidR="00650D50">
              <w:t xml:space="preserve">: </w:t>
            </w:r>
            <w:r w:rsidR="006B4AD2">
              <w:t>C</w:t>
            </w:r>
            <w:r w:rsidRPr="00035CFB">
              <w:t>ornea</w:t>
            </w:r>
          </w:p>
        </w:tc>
        <w:tc>
          <w:tcPr>
            <w:tcW w:w="3006" w:type="dxa"/>
          </w:tcPr>
          <w:p w14:paraId="4838044E" w14:textId="3E988F22" w:rsidR="002A125F" w:rsidRPr="0012201C" w:rsidRDefault="000B2A62" w:rsidP="00590063">
            <w:pPr>
              <w:spacing w:line="480" w:lineRule="auto"/>
            </w:pPr>
            <w:r w:rsidRPr="0012201C">
              <w:t>Barts Health NHS Trust, London</w:t>
            </w:r>
          </w:p>
        </w:tc>
      </w:tr>
      <w:tr w:rsidR="00AF7C54" w14:paraId="450E6F02" w14:textId="77777777" w:rsidTr="00AF7C54">
        <w:tc>
          <w:tcPr>
            <w:tcW w:w="3005" w:type="dxa"/>
          </w:tcPr>
          <w:p w14:paraId="4EFEC8FB" w14:textId="3813B5B5" w:rsidR="00AF7C54" w:rsidRPr="006A526E" w:rsidRDefault="006A526E" w:rsidP="00590063">
            <w:pPr>
              <w:spacing w:line="480" w:lineRule="auto"/>
            </w:pPr>
            <w:r w:rsidRPr="006A526E">
              <w:t>Michael O’Gallagher</w:t>
            </w:r>
          </w:p>
        </w:tc>
        <w:tc>
          <w:tcPr>
            <w:tcW w:w="3005" w:type="dxa"/>
          </w:tcPr>
          <w:p w14:paraId="1F7122D9" w14:textId="674B3D96" w:rsidR="00AF7C54" w:rsidRPr="0012201C" w:rsidRDefault="00035CFB" w:rsidP="00590063">
            <w:pPr>
              <w:spacing w:line="480" w:lineRule="auto"/>
            </w:pPr>
            <w:r w:rsidRPr="00035CFB">
              <w:t xml:space="preserve">Consultant </w:t>
            </w:r>
            <w:r w:rsidR="00784E3C">
              <w:t>O</w:t>
            </w:r>
            <w:r w:rsidRPr="00035CFB">
              <w:t>phthalmologist</w:t>
            </w:r>
            <w:r w:rsidR="00544FD1">
              <w:t>:</w:t>
            </w:r>
            <w:r w:rsidR="00784E3C">
              <w:t xml:space="preserve"> </w:t>
            </w:r>
            <w:r w:rsidR="00766C15">
              <w:t>C</w:t>
            </w:r>
            <w:r w:rsidR="00784E3C" w:rsidRPr="00035CFB">
              <w:t>ornea</w:t>
            </w:r>
          </w:p>
        </w:tc>
        <w:tc>
          <w:tcPr>
            <w:tcW w:w="3006" w:type="dxa"/>
          </w:tcPr>
          <w:p w14:paraId="52529441" w14:textId="37476C95" w:rsidR="00AF7C54" w:rsidRPr="0012201C" w:rsidRDefault="002B4FF4" w:rsidP="00590063">
            <w:pPr>
              <w:spacing w:line="480" w:lineRule="auto"/>
            </w:pPr>
            <w:r w:rsidRPr="0012201C">
              <w:t xml:space="preserve">Royal Victoria Hospital, </w:t>
            </w:r>
            <w:r w:rsidR="00091144" w:rsidRPr="0012201C">
              <w:t>Belfast</w:t>
            </w:r>
          </w:p>
        </w:tc>
      </w:tr>
      <w:tr w:rsidR="001E7C06" w14:paraId="44BF9BDC" w14:textId="77777777" w:rsidTr="008519E2">
        <w:tc>
          <w:tcPr>
            <w:tcW w:w="3005" w:type="dxa"/>
          </w:tcPr>
          <w:p w14:paraId="43108A28" w14:textId="4672C2B7" w:rsidR="001E7C06" w:rsidRPr="002A3A05" w:rsidRDefault="001E7C06" w:rsidP="00590063">
            <w:pPr>
              <w:spacing w:line="480" w:lineRule="auto"/>
            </w:pPr>
            <w:r>
              <w:t>Liam Price</w:t>
            </w:r>
          </w:p>
        </w:tc>
        <w:tc>
          <w:tcPr>
            <w:tcW w:w="3005" w:type="dxa"/>
          </w:tcPr>
          <w:p w14:paraId="6C90EBC2" w14:textId="63EC7937" w:rsidR="001E7C06" w:rsidRPr="0012201C" w:rsidRDefault="00784E3C" w:rsidP="00590063">
            <w:pPr>
              <w:spacing w:line="480" w:lineRule="auto"/>
            </w:pPr>
            <w:r w:rsidRPr="00035CFB">
              <w:t xml:space="preserve">Consultant </w:t>
            </w:r>
            <w:r>
              <w:t>O</w:t>
            </w:r>
            <w:r w:rsidRPr="00035CFB">
              <w:t>phthalmologist</w:t>
            </w:r>
            <w:r w:rsidR="00192EDB">
              <w:t>:</w:t>
            </w:r>
            <w:r w:rsidR="008519E2">
              <w:t xml:space="preserve"> </w:t>
            </w:r>
            <w:r w:rsidR="00766C15">
              <w:t>C</w:t>
            </w:r>
            <w:r w:rsidRPr="00035CFB">
              <w:t>ornea</w:t>
            </w:r>
          </w:p>
        </w:tc>
        <w:tc>
          <w:tcPr>
            <w:tcW w:w="3006" w:type="dxa"/>
          </w:tcPr>
          <w:p w14:paraId="0EB15968" w14:textId="189A3302" w:rsidR="001E7C06" w:rsidRPr="0012201C" w:rsidRDefault="005E317D" w:rsidP="00590063">
            <w:pPr>
              <w:spacing w:line="480" w:lineRule="auto"/>
            </w:pPr>
            <w:r w:rsidRPr="0012201C">
              <w:t>Portsmouth</w:t>
            </w:r>
            <w:r w:rsidR="00535886" w:rsidRPr="0012201C">
              <w:t xml:space="preserve"> Hospitals University NHS Trust TBC</w:t>
            </w:r>
          </w:p>
        </w:tc>
      </w:tr>
      <w:tr w:rsidR="00AF7C54" w14:paraId="125437B6" w14:textId="77777777" w:rsidTr="008519E2">
        <w:tc>
          <w:tcPr>
            <w:tcW w:w="3005" w:type="dxa"/>
          </w:tcPr>
          <w:p w14:paraId="55C5810F" w14:textId="6E5E9B1A" w:rsidR="00AF7C54" w:rsidRDefault="00443CBA" w:rsidP="00590063">
            <w:pPr>
              <w:spacing w:line="480" w:lineRule="auto"/>
              <w:rPr>
                <w:highlight w:val="yellow"/>
              </w:rPr>
            </w:pPr>
            <w:r>
              <w:t>Haoyu</w:t>
            </w:r>
            <w:r w:rsidR="002A3A05" w:rsidRPr="002A3A05">
              <w:t xml:space="preserve"> Wang</w:t>
            </w:r>
          </w:p>
        </w:tc>
        <w:tc>
          <w:tcPr>
            <w:tcW w:w="3005" w:type="dxa"/>
          </w:tcPr>
          <w:p w14:paraId="14F4F46B" w14:textId="657617FE" w:rsidR="00AF7C54" w:rsidRPr="0012201C" w:rsidRDefault="008240B7" w:rsidP="00590063">
            <w:pPr>
              <w:spacing w:line="480" w:lineRule="auto"/>
            </w:pPr>
            <w:r w:rsidRPr="0012201C">
              <w:t xml:space="preserve">TSC </w:t>
            </w:r>
            <w:r w:rsidR="00784E3C">
              <w:t>F</w:t>
            </w:r>
            <w:r w:rsidRPr="0012201C">
              <w:t>ellow</w:t>
            </w:r>
            <w:r w:rsidR="00192EDB">
              <w:t>:</w:t>
            </w:r>
            <w:r w:rsidR="008519E2">
              <w:t xml:space="preserve"> </w:t>
            </w:r>
            <w:r w:rsidR="00766C15">
              <w:t>C</w:t>
            </w:r>
            <w:r w:rsidR="00784E3C">
              <w:t>ornea</w:t>
            </w:r>
            <w:r w:rsidR="00192EDB">
              <w:t>;</w:t>
            </w:r>
            <w:r w:rsidR="00784E3C">
              <w:t xml:space="preserve"> Registrar</w:t>
            </w:r>
            <w:r w:rsidR="00784E3C" w:rsidRPr="0012201C">
              <w:t xml:space="preserve"> Ophthalmologist</w:t>
            </w:r>
          </w:p>
        </w:tc>
        <w:tc>
          <w:tcPr>
            <w:tcW w:w="3006" w:type="dxa"/>
          </w:tcPr>
          <w:p w14:paraId="145169CA" w14:textId="50D422AD" w:rsidR="00AF7C54" w:rsidRPr="0012201C" w:rsidRDefault="0047368A" w:rsidP="00590063">
            <w:pPr>
              <w:spacing w:line="480" w:lineRule="auto"/>
            </w:pPr>
            <w:r w:rsidRPr="0012201C">
              <w:t>Sheffield Teaching Hospitals NHS Foundation Trust</w:t>
            </w:r>
          </w:p>
        </w:tc>
      </w:tr>
    </w:tbl>
    <w:p w14:paraId="7BE66B19" w14:textId="7F15189E" w:rsidR="007D2B63" w:rsidRPr="007D2B63" w:rsidRDefault="007D2B63" w:rsidP="00C67625">
      <w:pPr>
        <w:spacing w:line="480" w:lineRule="auto"/>
        <w:rPr>
          <w:b/>
          <w:bCs/>
          <w:highlight w:val="magenta"/>
        </w:rPr>
      </w:pPr>
    </w:p>
    <w:sectPr w:rsidR="007D2B63" w:rsidRPr="007D2B63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29D74" w14:textId="77777777" w:rsidR="00562172" w:rsidRPr="00B14EF3" w:rsidRDefault="00562172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168C96CA" w14:textId="77777777" w:rsidR="00562172" w:rsidRPr="00B14EF3" w:rsidRDefault="00562172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0225D" w14:textId="77777777" w:rsidR="00562172" w:rsidRPr="00B14EF3" w:rsidRDefault="00562172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47EB4BCB" w14:textId="77777777" w:rsidR="00562172" w:rsidRPr="00B14EF3" w:rsidRDefault="00562172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D9C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23D"/>
    <w:rsid w:val="000378C2"/>
    <w:rsid w:val="0004165E"/>
    <w:rsid w:val="00041D99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C77"/>
    <w:rsid w:val="000B3F0F"/>
    <w:rsid w:val="000B533C"/>
    <w:rsid w:val="000B56AF"/>
    <w:rsid w:val="000B6281"/>
    <w:rsid w:val="000B6BF2"/>
    <w:rsid w:val="000C301F"/>
    <w:rsid w:val="000C653B"/>
    <w:rsid w:val="000D1618"/>
    <w:rsid w:val="000D1C91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5A34"/>
    <w:rsid w:val="00145D88"/>
    <w:rsid w:val="00146A0A"/>
    <w:rsid w:val="001527DD"/>
    <w:rsid w:val="001534BB"/>
    <w:rsid w:val="00153B8A"/>
    <w:rsid w:val="00155BEB"/>
    <w:rsid w:val="00157816"/>
    <w:rsid w:val="0016197D"/>
    <w:rsid w:val="00162141"/>
    <w:rsid w:val="0016323E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C3D"/>
    <w:rsid w:val="001A73D6"/>
    <w:rsid w:val="001B1547"/>
    <w:rsid w:val="001B3063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1894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3A72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3EDA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4FF7"/>
    <w:rsid w:val="003B539F"/>
    <w:rsid w:val="003B696E"/>
    <w:rsid w:val="003B78E3"/>
    <w:rsid w:val="003C164C"/>
    <w:rsid w:val="003C16F3"/>
    <w:rsid w:val="003C39A7"/>
    <w:rsid w:val="003C3A33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6AC7"/>
    <w:rsid w:val="003E7BE9"/>
    <w:rsid w:val="003F0A13"/>
    <w:rsid w:val="003F2BA9"/>
    <w:rsid w:val="003F312B"/>
    <w:rsid w:val="003F68BB"/>
    <w:rsid w:val="003F6B4F"/>
    <w:rsid w:val="00400B82"/>
    <w:rsid w:val="0040278F"/>
    <w:rsid w:val="0040680B"/>
    <w:rsid w:val="004103F2"/>
    <w:rsid w:val="00410A62"/>
    <w:rsid w:val="00411FCE"/>
    <w:rsid w:val="00412B87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3CBA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444A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739"/>
    <w:rsid w:val="00513995"/>
    <w:rsid w:val="00514DD3"/>
    <w:rsid w:val="00515670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2172"/>
    <w:rsid w:val="005642EE"/>
    <w:rsid w:val="005667A5"/>
    <w:rsid w:val="005673EB"/>
    <w:rsid w:val="00571169"/>
    <w:rsid w:val="00572A09"/>
    <w:rsid w:val="0057409E"/>
    <w:rsid w:val="005747F9"/>
    <w:rsid w:val="0057522A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4AD2"/>
    <w:rsid w:val="006B51F0"/>
    <w:rsid w:val="006B7888"/>
    <w:rsid w:val="006C05BC"/>
    <w:rsid w:val="006C149A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D02"/>
    <w:rsid w:val="00741909"/>
    <w:rsid w:val="00744EEC"/>
    <w:rsid w:val="00746008"/>
    <w:rsid w:val="007473E0"/>
    <w:rsid w:val="00747661"/>
    <w:rsid w:val="00750992"/>
    <w:rsid w:val="0075197E"/>
    <w:rsid w:val="00755047"/>
    <w:rsid w:val="007609D5"/>
    <w:rsid w:val="007632AB"/>
    <w:rsid w:val="0076330C"/>
    <w:rsid w:val="00766AAE"/>
    <w:rsid w:val="00766C15"/>
    <w:rsid w:val="007674D2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C55"/>
    <w:rsid w:val="007B0DE1"/>
    <w:rsid w:val="007B2399"/>
    <w:rsid w:val="007B31C6"/>
    <w:rsid w:val="007B36AE"/>
    <w:rsid w:val="007B41E2"/>
    <w:rsid w:val="007B5129"/>
    <w:rsid w:val="007B5444"/>
    <w:rsid w:val="007C1B7B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7FA"/>
    <w:rsid w:val="00873B7B"/>
    <w:rsid w:val="0087443F"/>
    <w:rsid w:val="00875CC5"/>
    <w:rsid w:val="00880949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12B7"/>
    <w:rsid w:val="009744D3"/>
    <w:rsid w:val="00974B0E"/>
    <w:rsid w:val="00976BE8"/>
    <w:rsid w:val="00976CDA"/>
    <w:rsid w:val="00976E5E"/>
    <w:rsid w:val="00977D7D"/>
    <w:rsid w:val="00977E6C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6F72"/>
    <w:rsid w:val="009A7B16"/>
    <w:rsid w:val="009A7C22"/>
    <w:rsid w:val="009B0BD0"/>
    <w:rsid w:val="009B10D6"/>
    <w:rsid w:val="009B159A"/>
    <w:rsid w:val="009B2F33"/>
    <w:rsid w:val="009B34F7"/>
    <w:rsid w:val="009B417E"/>
    <w:rsid w:val="009B6D9F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701A"/>
    <w:rsid w:val="00A10065"/>
    <w:rsid w:val="00A132E8"/>
    <w:rsid w:val="00A20AB7"/>
    <w:rsid w:val="00A2179E"/>
    <w:rsid w:val="00A21BC1"/>
    <w:rsid w:val="00A22EE0"/>
    <w:rsid w:val="00A30AD9"/>
    <w:rsid w:val="00A32C3A"/>
    <w:rsid w:val="00A3445D"/>
    <w:rsid w:val="00A3484A"/>
    <w:rsid w:val="00A36EE2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67E65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7887"/>
    <w:rsid w:val="00C612E7"/>
    <w:rsid w:val="00C61491"/>
    <w:rsid w:val="00C62795"/>
    <w:rsid w:val="00C6287E"/>
    <w:rsid w:val="00C65477"/>
    <w:rsid w:val="00C656CD"/>
    <w:rsid w:val="00C67625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682D"/>
    <w:rsid w:val="00D2044E"/>
    <w:rsid w:val="00D212DB"/>
    <w:rsid w:val="00D21330"/>
    <w:rsid w:val="00D21FE6"/>
    <w:rsid w:val="00D22A4E"/>
    <w:rsid w:val="00D267E6"/>
    <w:rsid w:val="00D33AA9"/>
    <w:rsid w:val="00D3737C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3FF0"/>
    <w:rsid w:val="00D65094"/>
    <w:rsid w:val="00D66F18"/>
    <w:rsid w:val="00D71E3B"/>
    <w:rsid w:val="00D72529"/>
    <w:rsid w:val="00D72FD5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94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B56EF"/>
    <w:rsid w:val="00EC030F"/>
    <w:rsid w:val="00EC04D5"/>
    <w:rsid w:val="00EC05B8"/>
    <w:rsid w:val="00EC0B1C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38DC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66E0"/>
    <w:rsid w:val="00FA2E67"/>
    <w:rsid w:val="00FA2F94"/>
    <w:rsid w:val="00FA31BA"/>
    <w:rsid w:val="00FA3CEB"/>
    <w:rsid w:val="00FA4177"/>
    <w:rsid w:val="00FA4572"/>
    <w:rsid w:val="00FB0646"/>
    <w:rsid w:val="00FB081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2A4B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078C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75efcd7db1e584d4d07ed806f4c4d0ed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321a0a6a8ea539dc4031ab51aa3727b8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2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9D9404-161F-42C5-BBFB-DD614328E1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Nicola Kličková</cp:lastModifiedBy>
  <cp:revision>15</cp:revision>
  <dcterms:created xsi:type="dcterms:W3CDTF">2025-09-05T07:12:00Z</dcterms:created>
  <dcterms:modified xsi:type="dcterms:W3CDTF">2025-09-2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